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5EFDF0" w14:textId="77777777" w:rsidR="001422B3" w:rsidRPr="00D85341" w:rsidRDefault="00584983">
      <w:pPr>
        <w:jc w:val="both"/>
        <w:rPr>
          <w:b/>
          <w:bCs/>
          <w:color w:val="000000" w:themeColor="text1"/>
        </w:rPr>
      </w:pPr>
      <w:r w:rsidRPr="00D85341">
        <w:rPr>
          <w:b/>
          <w:bCs/>
          <w:color w:val="000000" w:themeColor="text1"/>
        </w:rPr>
        <w:t>Strain list</w:t>
      </w:r>
    </w:p>
    <w:p w14:paraId="2440BD07" w14:textId="77777777" w:rsidR="001422B3" w:rsidRPr="00D85341" w:rsidRDefault="001422B3">
      <w:pPr>
        <w:jc w:val="both"/>
        <w:rPr>
          <w:color w:val="000000" w:themeColor="text1"/>
        </w:rPr>
      </w:pPr>
    </w:p>
    <w:tbl>
      <w:tblPr>
        <w:tblW w:w="476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4"/>
        <w:gridCol w:w="994"/>
        <w:gridCol w:w="1628"/>
        <w:gridCol w:w="8714"/>
        <w:gridCol w:w="1239"/>
      </w:tblGrid>
      <w:tr w:rsidR="001422B3" w:rsidRPr="00D85341" w14:paraId="422BE91C" w14:textId="77777777">
        <w:trPr>
          <w:trHeight w:val="480"/>
        </w:trPr>
        <w:tc>
          <w:tcPr>
            <w:tcW w:w="2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06B0A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Name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752FF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Background</w:t>
            </w:r>
          </w:p>
        </w:tc>
        <w:tc>
          <w:tcPr>
            <w:tcW w:w="61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7DDD9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Relevant Genotype</w:t>
            </w:r>
          </w:p>
        </w:tc>
        <w:tc>
          <w:tcPr>
            <w:tcW w:w="327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6A62C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Genotype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1C5BD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Origin</w:t>
            </w:r>
          </w:p>
        </w:tc>
      </w:tr>
      <w:tr w:rsidR="001422B3" w:rsidRPr="00D85341" w14:paraId="3929664A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A9DFB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0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B729D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8AF00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E7528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 xml:space="preserve">BY4741; </w:t>
            </w:r>
            <w:proofErr w:type="spellStart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MATa</w:t>
            </w:r>
            <w:proofErr w:type="spellEnd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; ADE2;  his3Δ1; leu2Δ0; lys2Δ0; met15Δ0; ura3Δ0; TRP1; HTB2-sfGFP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15793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0B489D0C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5EE17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0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BAD98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2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F4D66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93033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BY4742; MATα; ADE2; his3Δ1; leu2Δ0; lys2Δ0; MET15; ura3Δ0; TRP1; HTB2-sfGFP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AEED2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40AB8210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D9605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0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134A7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2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DC7CF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GFP; CDC10-mCherry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6FB35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BY4742; MATα; ADE2; HIS3; leu2Δ0; ura3Δ0;  HTB2GFP::HIS3; CDC10-mCherry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00422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3D340CA4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9875E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1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AD5AD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40DFC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CDC10-mCherry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968F7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 xml:space="preserve">BY4741; </w:t>
            </w:r>
            <w:proofErr w:type="spellStart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MATa</w:t>
            </w:r>
            <w:proofErr w:type="spellEnd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; ADE2;  his3Δ1; leu2Δ0; LYS2; ura3Δ0; TRP1; HTB2-sfGFP::kanMX4; CDC10-mCherry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CC591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1310BEDC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5B590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1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321D0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513DD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CDC10-mCherry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7BCF5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 xml:space="preserve">BY4741; </w:t>
            </w:r>
            <w:proofErr w:type="spellStart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MATa</w:t>
            </w:r>
            <w:proofErr w:type="spellEnd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; ADE2;  his3Δ1; leu2Δ0; lys2Δ0; ura3Δ0; TRP1; HTB2-sfGFP::kanMX4; CDC10-mCherry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8DB44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452E06A5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6BAD8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1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A976E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04230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CDC10-mCherry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7DC24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BY4741; MATα; ADE2;  his3Δ1; leu2Δ0; LYS2; ura3Δ0; TRP1; HTB2-sfGFP::kanMX4; CDC10-mCherry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52D77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3AB02F12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1CEAC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1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25115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D8019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CDC10-mCherry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82761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 xml:space="preserve">BY4741; </w:t>
            </w:r>
            <w:proofErr w:type="spellStart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MATa</w:t>
            </w:r>
            <w:proofErr w:type="spellEnd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; ADE2;  his3Δ1; leu2Δ0; LYS2; ura3Δ0; TRP1; HTB2-sfGFP::kanMX4; CDC10-mCherry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BAE72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15F539B8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A8F59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1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9F995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8C870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CDC10-mCherry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E152E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BY4741; MATα; ADE2;  his3Δ1; leu2Δ0; lys2Δ0; ura3Δ0; TRP1; HTB2-sfGFP::kanMX4; CDC10-mCherry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F4ACB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3BE56DEC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417F0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3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7590F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W3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06C7D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WHI5-mCherry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EE1A9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W303; MATα; ADE2;  HIS3; leu2Δ0; LYS2; ura3Δ0; trp1∆1; MET15; HTB2-sfGFP::kanMX4; WHI5-mCherry::SpHIS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3D9C0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10324D40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6C209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6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EC229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B9881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fkh1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65F23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 xml:space="preserve">BY4741; </w:t>
            </w:r>
            <w:proofErr w:type="spellStart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MATa</w:t>
            </w:r>
            <w:proofErr w:type="spellEnd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; ADE2;  his3Δ1; leu2Δ0; ura3Δ0; TRP1; HTB2-sfGFP::kanMX4; fkh1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C8620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743F3273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A38A2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6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B9B63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4D43F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hcm1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F3FF7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BY4741; MAT</w:t>
            </w: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α</w:t>
            </w: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; ADE2;  his3Δ1; leu2Δ0; lys2Δ0; ura3Δ0; TRP1; HTB2-sfGFP::kanMX4; hcm1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5C0B9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11191879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F5D4A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6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AAEEF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5D280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dpb3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963E0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 xml:space="preserve">BY4741; </w:t>
            </w:r>
            <w:proofErr w:type="spellStart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MAT</w:t>
            </w: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a</w:t>
            </w:r>
            <w:proofErr w:type="spellEnd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; ADE2;  his3Δ1; leu2Δ0; lys2Δ0; ura3Δ0; TRP1; HTB2-sfGFP::kanMX4; dpbDPB3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94716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4B79AEC1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C88A4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6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2B545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11305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ura7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3A9CA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BY4741; MAT</w:t>
            </w: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α</w:t>
            </w: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; ADE2;  his3Δ1; leu2Δ0; LYS2; ura3Δ0; TRP1; HTB2-sfGFP::kanMX4; ura7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597B4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4E7D3D17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1FE34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7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1CD6F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2EC2C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sic1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B2D73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BY4741; MAT</w:t>
            </w: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α</w:t>
            </w: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; ADE2;  his3Δ1; leu2Δ0; LYS2; ura3Δ0; TRP1; HTB2-sfGFP::kanMX4; sic1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B69F8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028D8B07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D67B5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7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0681D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706D1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cln1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D3128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 xml:space="preserve">BY4741; </w:t>
            </w:r>
            <w:proofErr w:type="spellStart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MAT</w:t>
            </w: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a</w:t>
            </w:r>
            <w:proofErr w:type="spellEnd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; ADE2;  his3Δ1; leu2Δ0; lys2Δ0; ura3Δ0; TRP1; HTB2-sfGFP::kanMX4; cln1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38BF9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7EDAD388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B4E88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lastRenderedPageBreak/>
              <w:t>YCG7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079B9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A6F28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cln2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754FE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 xml:space="preserve">BY4741; </w:t>
            </w:r>
            <w:proofErr w:type="spellStart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MAT</w:t>
            </w: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a</w:t>
            </w:r>
            <w:proofErr w:type="spellEnd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; ADE2;  his3Δ1; leu2Δ0; LYS2; ura3Δ0; TRP1; HTB2-sfGFP::kanMX4; cln2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47575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15B60667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1F3EE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7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7BE1C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53169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swi4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538BA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BY4741; MAT</w:t>
            </w: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α</w:t>
            </w: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; ADE2;  his3Δ1; leu2Δ0; LYS2; ura3Δ0; TRP1; HTB2-sfGFP::kanMX4; swi4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DF829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3DBB7A2E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0582A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7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30652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64112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slk19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B32BC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 xml:space="preserve">BY4741; </w:t>
            </w:r>
            <w:proofErr w:type="spellStart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MAT</w:t>
            </w: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a</w:t>
            </w:r>
            <w:proofErr w:type="spellEnd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; ADE2;  his3Δ1; leu2Δ0; LYS2; ura3Δ0; TRP1; HTB2-sfGFP::kanMX4; slk19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633BC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297D59AA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B0A1B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8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F8E04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811FC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whi5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6C4EA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 xml:space="preserve">BY4741; </w:t>
            </w:r>
            <w:proofErr w:type="spellStart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MAT</w:t>
            </w: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a</w:t>
            </w:r>
            <w:proofErr w:type="spellEnd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; ADE2;  his3Δ1; leu2Δ0; ura3Δ0; TRP1; HTB2-sfGFP::kanMX4; whi5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D3315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3038AD79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5889A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8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65E7A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342B0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whi5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24802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 xml:space="preserve">BY4741; </w:t>
            </w:r>
            <w:proofErr w:type="spellStart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MAT</w:t>
            </w: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a</w:t>
            </w:r>
            <w:proofErr w:type="spellEnd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; ADE2;  his3Δ1; leu2Δ0; ura3Δ0; TRP1; HTB2-sfGFP::kanMX4; whi5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1481F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4F8646EA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3B721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8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51AFE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97059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whi5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7B34A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 xml:space="preserve">BY4741; </w:t>
            </w:r>
            <w:proofErr w:type="spellStart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MAT</w:t>
            </w: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a</w:t>
            </w:r>
            <w:proofErr w:type="spellEnd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; ADE2;  his3Δ1; leu2Δ0; ura3Δ0; TRP1; HTB2-sfGFP::kanMX4; whi5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5F71F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1D822F33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B5300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8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C1897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840C9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whi5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A1006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 xml:space="preserve">BY4741; </w:t>
            </w:r>
            <w:proofErr w:type="spellStart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MAT</w:t>
            </w: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a</w:t>
            </w:r>
            <w:proofErr w:type="spellEnd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; ADE2;  his3Δ1; leu2Δ0; ura3Δ0; TRP1; HTB2-sfGFP::kanMX4; whi5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58815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43FB3540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97965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8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2D535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A30F8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whi5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53DFB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BY4741; MAT</w:t>
            </w: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α</w:t>
            </w: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; ADE2;  his3Δ1; leu2Δ0; ura3Δ0; TRP1; HTB2-sfGFP::kanMX4; whi5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7C69C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0C1B074D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6A547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9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F6425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1A0A2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fkh2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C1B61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 xml:space="preserve">BY4741; </w:t>
            </w:r>
            <w:proofErr w:type="spellStart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MAT</w:t>
            </w: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a</w:t>
            </w:r>
            <w:proofErr w:type="spellEnd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; ADE2;  his3Δ1; leu2Δ0; ura3Δ0; TRP1; HTB2-sfGFP::kanMX4; fkh2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31861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7476C46B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3C215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9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96071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5AD77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swe1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C5C9C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BY4741; MAT</w:t>
            </w: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α</w:t>
            </w: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; ADE2;  his3Δ1; leu2Δ0; ura3Δ0; TRP1; HTB2-sfGFP::kanMX4; swe1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9B738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4974E501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A3E5A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9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6B161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F8FEF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mrc1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1986C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BY4741; ADE2;  his3Δ1; leu2Δ0; ura3Δ0; TRP1; HTB2-sfGFP::kanMX4; mrc1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11D7C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4C2FF8AF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23D3B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9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3C4C5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08637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rad27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9E537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BY4741; MAT</w:t>
            </w: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α</w:t>
            </w: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; ADE2;  his3Δ1; leu2Δ0; ura3Δ0; TRP1; HTB2-sfGFP::kanMX4; rad27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B44EC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3676D4A2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44171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10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F6D29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B80F5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tda3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F0049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 xml:space="preserve">BY4741; </w:t>
            </w:r>
            <w:proofErr w:type="spellStart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MAT</w:t>
            </w: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a</w:t>
            </w:r>
            <w:proofErr w:type="spellEnd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; ADE2;  his3Δ1; leu2Δ0; ura3Δ0; TRP1; HTB2-sfGFP::kanMX4; tda3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ABCBA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2FA03AF3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81303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10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E0A7F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56AA6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clb5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94B34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BY4741; ADE2;  his3Δ1; leu2Δ0; ura3Δ0; TRP1; HTB2-sfGFP::kanMX4; clb5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6EF1E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7572C2DE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2493B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10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024D1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12B3C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cdh1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4774F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BY4741; MAT</w:t>
            </w: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α</w:t>
            </w: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; ADE2;  his3Δ1; leu2Δ0; met15Δ0; ura3Δ0; TRP1; HTB2-sfGFP::kanMX4; cdh1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1FBB9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1275B45C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AB69C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11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C512C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2B7EF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dia2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73972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BY4741; MAT</w:t>
            </w: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α</w:t>
            </w: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; ADE2;  his3Δ1; leu2Δ0; ura3Δ0; TRP1; HTB2-sfGFP::kanMX4; dia2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39A5C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09D411B4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4E77E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11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19DD9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155D6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dbf2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6E1EF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 xml:space="preserve">BY4741; </w:t>
            </w:r>
            <w:proofErr w:type="spellStart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MAT</w:t>
            </w: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a</w:t>
            </w:r>
            <w:proofErr w:type="spellEnd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; ADE2;  his3Δ1; leu2Δ0; ura3Δ0; TRP1; HTB2-sfGFP::kanMX4; dbf2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67CF2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2BB7FA84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7EC4D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11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10B81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34349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cln3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8FED1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 xml:space="preserve">BY4741; </w:t>
            </w:r>
            <w:proofErr w:type="spellStart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MAT</w:t>
            </w: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a</w:t>
            </w:r>
            <w:proofErr w:type="spellEnd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; ADE2;  his3Δ1; leu2Δ0; ura3Δ0; TRP1; HTB2-sfGFP::kanMX4; cln3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473B6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0026F861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254EC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lastRenderedPageBreak/>
              <w:t>YCG12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0B9B2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0EB4F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clb2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00319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BY4741; MAT</w:t>
            </w: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α</w:t>
            </w: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; ADE2;  his3Δ1; leu2Δ0; met15Δ0; ura3Δ0; TRP1; HTB2-sfGFP::kanMX4; clb2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3C845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293CD8CD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357A2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12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5DD1C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05BC1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bck2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CDA33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 xml:space="preserve">BY4741; </w:t>
            </w:r>
            <w:proofErr w:type="spellStart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MAT</w:t>
            </w: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a</w:t>
            </w:r>
            <w:proofErr w:type="spellEnd"/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; ADE2;  his3Δ1; leu2Δ0; MET15; ura3Δ0; TRP1; HTB2-sfGFP::kanMX4; bck2::KanMX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B9D42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4E5567BA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5F290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13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739BB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E9658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clb5Δ; clb6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A9EE3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BY4741; ADE2;  his3Δ1; LEU2; ura3Δ0; TRP1; HTB2-sfGFP::kanMX4; clb5::KanMX4; clb6::LEU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E3A0A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714C4F56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91918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13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49558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232D3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clb5Δ; clb6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4AB09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BY4741; ADE2;  his3Δ1; LEU2; ura3Δ0; TRP1; HTB2-sfGFP::kanMX4; clb5::KanMX4; clb6::LEU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23EB4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3AFD495C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C8F2E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13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D91C9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E76BA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clb5Δ; clb6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DABF1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BY4741; ADE2;  his3Δ1; LEU2; ura3Δ0; TRP1; HTB2-sfGFP::kanMX4; clb5::KanMX4; clb6::LEU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A0562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32468A37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41036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13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EAD87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3D993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clb5Δ; clb6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ECBD1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BY4741; ADE2;  his3Δ1; LEU2; ura3Δ0; TRP1; HTB2-sfGFP::kanMX4; clb5::KanMX4; clb6::LEU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E14F3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7929B77F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134F3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13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9275F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819DD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clb5Δ; clb6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50F86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BY4741; ADE2;  his3Δ1; LEU2; ura3Δ0; TRP1; HTB2-sfGFP::kanMX4; clb5::KanMX4; clb6::LEU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15229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7907BF14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183B7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13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6D1A2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4F8A3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clb5Δ; clb6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3554F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BY4741; ADE2;  his3Δ1; LEU2; ura3Δ0; TRP1; HTB2-sfGFP::kanMX4; clb5::KanMX4; clb6::LEU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CBE92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4E833932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A4C84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13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62D50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502DE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clb5Δ; clb6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BF050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BY4741; ADE2;  his3Δ1; LEU2; ura3Δ0; TRP1; HTB2-sfGFP::kanMX4; clb5::KanMX4; clb6::LEU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F1C09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09E8BC20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60849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13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89930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9708C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clb5Δ; clb6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F87DA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BY4741; ADE2;  his3Δ1; LEU2; ura3Δ0; TRP1; HTB2-sfGFP::kanMX4; clb5::KanMX4; clb6::LEU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B6A46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2A6953E7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5D00C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14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B2D94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08312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clb5Δ; clb6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1307E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BY4741; MATα; ADE2;  his3Δ1; LEU2; ura3Δ0; TRP1; HTB2-sfGFP::kanMX4; clb5::KanMX4; clb6::LEU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E1B47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57AF3CCF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487FB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14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17176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AAE6E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clb5Δ; clb6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2A7D3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BY4741; MATα; ADE2;  his3Δ1; LEU2; ura3Δ0; TRP1; HTB2-sfGFP::kanMX4; clb5::KanMX4; clb6::LEU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D18DB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02D517F6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CB454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14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EE044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E8452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clb5Δ; clb6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6FBC2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BY4741; MATα; ADE2;  his3Δ1; LEU2; ura3Δ0; TRP1; HTB2-sfGFP::kanMX4; clb5::KanMX4; clb6::LEU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4FD46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  <w:tr w:rsidR="001422B3" w:rsidRPr="00D85341" w14:paraId="619FBA35" w14:textId="77777777">
        <w:trPr>
          <w:trHeight w:val="480"/>
        </w:trPr>
        <w:tc>
          <w:tcPr>
            <w:tcW w:w="2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4EE51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YCG14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76AE1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S288C (BY474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BEEDD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HTB2-sfGFP; clb5Δ; clb6Δ</w:t>
            </w:r>
          </w:p>
        </w:tc>
        <w:tc>
          <w:tcPr>
            <w:tcW w:w="3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765CE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zh-CN"/>
              </w:rPr>
              <w:t>BY4741; MATα; ADE2;  his3Δ1; LEU2; ura3Δ0; TRP1; HTB2-sfGFP::kanMX4; clb5::KanMX4; clb6::LEU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981A6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zh-CN"/>
              </w:rPr>
              <w:t>This study</w:t>
            </w:r>
          </w:p>
        </w:tc>
      </w:tr>
    </w:tbl>
    <w:p w14:paraId="47B77B97" w14:textId="77777777" w:rsidR="001422B3" w:rsidRPr="00D85341" w:rsidRDefault="001422B3">
      <w:pPr>
        <w:jc w:val="both"/>
        <w:rPr>
          <w:color w:val="000000" w:themeColor="text1"/>
        </w:rPr>
      </w:pPr>
    </w:p>
    <w:p w14:paraId="650D1EC1" w14:textId="77777777" w:rsidR="001422B3" w:rsidRPr="00D85341" w:rsidRDefault="00584983">
      <w:pPr>
        <w:jc w:val="both"/>
        <w:rPr>
          <w:b/>
          <w:bCs/>
          <w:color w:val="000000" w:themeColor="text1"/>
        </w:rPr>
      </w:pPr>
      <w:r w:rsidRPr="00D85341">
        <w:rPr>
          <w:b/>
          <w:bCs/>
          <w:color w:val="000000" w:themeColor="text1"/>
        </w:rPr>
        <w:t>Plasmid list</w:t>
      </w:r>
    </w:p>
    <w:p w14:paraId="4361B638" w14:textId="77777777" w:rsidR="001422B3" w:rsidRPr="00D85341" w:rsidRDefault="001422B3">
      <w:pPr>
        <w:jc w:val="both"/>
        <w:rPr>
          <w:color w:val="000000" w:themeColor="text1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6"/>
        <w:gridCol w:w="2931"/>
        <w:gridCol w:w="3161"/>
        <w:gridCol w:w="4503"/>
        <w:gridCol w:w="2165"/>
      </w:tblGrid>
      <w:tr w:rsidR="001422B3" w:rsidRPr="00D85341" w14:paraId="2E385220" w14:textId="77777777">
        <w:trPr>
          <w:trHeight w:val="320"/>
        </w:trPr>
        <w:tc>
          <w:tcPr>
            <w:tcW w:w="4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84F99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Name</w:t>
            </w:r>
          </w:p>
        </w:tc>
        <w:tc>
          <w:tcPr>
            <w:tcW w:w="104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25E78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  <w:t>Background</w:t>
            </w:r>
          </w:p>
        </w:tc>
        <w:tc>
          <w:tcPr>
            <w:tcW w:w="113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F2325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  <w:t>Relevant Genotype</w:t>
            </w:r>
          </w:p>
        </w:tc>
        <w:tc>
          <w:tcPr>
            <w:tcW w:w="161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41E87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D8534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zh-CN"/>
              </w:rPr>
              <w:t>Genotype</w:t>
            </w:r>
          </w:p>
        </w:tc>
        <w:tc>
          <w:tcPr>
            <w:tcW w:w="7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403F4" w14:textId="77777777" w:rsidR="001422B3" w:rsidRPr="00D85341" w:rsidRDefault="00584983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D853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Origin</w:t>
            </w:r>
          </w:p>
        </w:tc>
      </w:tr>
      <w:tr w:rsidR="001422B3" w:rsidRPr="00D85341" w14:paraId="06383BA5" w14:textId="77777777">
        <w:trPr>
          <w:trHeight w:val="320"/>
        </w:trPr>
        <w:tc>
          <w:tcPr>
            <w:tcW w:w="4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36F17" w14:textId="77777777" w:rsidR="001422B3" w:rsidRPr="00D85341" w:rsidRDefault="00584983">
            <w:pPr>
              <w:jc w:val="both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D85341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zh-CN"/>
              </w:rPr>
              <w:t>pMaM4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99A8D" w14:textId="77777777" w:rsidR="001422B3" w:rsidRPr="00D85341" w:rsidRDefault="00584983">
            <w:pPr>
              <w:jc w:val="both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D85341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zh-CN"/>
              </w:rPr>
              <w:t>sfGFP</w:t>
            </w:r>
            <w:proofErr w:type="spellEnd"/>
            <w:r w:rsidRPr="00D85341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zh-CN"/>
              </w:rPr>
              <w:t xml:space="preserve"> cloned into pCM76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ADADB" w14:textId="77777777" w:rsidR="001422B3" w:rsidRPr="00D85341" w:rsidRDefault="00584983">
            <w:pPr>
              <w:jc w:val="both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D85341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zh-CN"/>
              </w:rPr>
              <w:t>sfGFP-kanMX</w:t>
            </w:r>
            <w:proofErr w:type="spellEnd"/>
          </w:p>
        </w:tc>
        <w:tc>
          <w:tcPr>
            <w:tcW w:w="16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ACFE9" w14:textId="77777777" w:rsidR="001422B3" w:rsidRPr="00D85341" w:rsidRDefault="00584983">
            <w:pPr>
              <w:jc w:val="both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D85341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zh-CN"/>
              </w:rPr>
              <w:t xml:space="preserve">pFA6a-sfGFP-kanMX, </w:t>
            </w:r>
            <w:proofErr w:type="spellStart"/>
            <w:r w:rsidRPr="00D85341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zh-CN"/>
              </w:rPr>
              <w:t>AmpR</w:t>
            </w:r>
            <w:proofErr w:type="spellEnd"/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6FB02" w14:textId="77777777" w:rsidR="001422B3" w:rsidRPr="00D85341" w:rsidRDefault="00584983">
            <w:pPr>
              <w:jc w:val="both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D85341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zh-CN"/>
              </w:rPr>
              <w:t>Knop M.</w:t>
            </w:r>
          </w:p>
        </w:tc>
      </w:tr>
    </w:tbl>
    <w:p w14:paraId="3654DA18" w14:textId="77777777" w:rsidR="001422B3" w:rsidRPr="00D85341" w:rsidRDefault="001422B3">
      <w:pPr>
        <w:jc w:val="both"/>
        <w:rPr>
          <w:color w:val="000000" w:themeColor="text1"/>
        </w:rPr>
        <w:sectPr w:rsidR="001422B3" w:rsidRPr="00D85341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</w:p>
    <w:bookmarkEnd w:id="0"/>
    <w:p w14:paraId="5D299846" w14:textId="5D70D83C" w:rsidR="001422B3" w:rsidRPr="00D85341" w:rsidRDefault="001422B3" w:rsidP="00200653">
      <w:pPr>
        <w:jc w:val="both"/>
        <w:rPr>
          <w:color w:val="000000" w:themeColor="text1"/>
        </w:rPr>
      </w:pPr>
    </w:p>
    <w:sectPr w:rsidR="001422B3" w:rsidRPr="00D8534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oNotTrackMoves/>
  <w:doNotTrackFormatting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2B3"/>
    <w:rsid w:val="00016680"/>
    <w:rsid w:val="00032928"/>
    <w:rsid w:val="00033C3C"/>
    <w:rsid w:val="0005644C"/>
    <w:rsid w:val="000742EE"/>
    <w:rsid w:val="00095AE5"/>
    <w:rsid w:val="000A1AC2"/>
    <w:rsid w:val="000B2088"/>
    <w:rsid w:val="000F0D4C"/>
    <w:rsid w:val="00114E4D"/>
    <w:rsid w:val="00122E5C"/>
    <w:rsid w:val="00132642"/>
    <w:rsid w:val="001422B3"/>
    <w:rsid w:val="00146169"/>
    <w:rsid w:val="00151DCE"/>
    <w:rsid w:val="0015507D"/>
    <w:rsid w:val="00192A56"/>
    <w:rsid w:val="001A7A71"/>
    <w:rsid w:val="001E014A"/>
    <w:rsid w:val="00200653"/>
    <w:rsid w:val="00211265"/>
    <w:rsid w:val="00234CD2"/>
    <w:rsid w:val="00242CD2"/>
    <w:rsid w:val="00251FBE"/>
    <w:rsid w:val="00263DBE"/>
    <w:rsid w:val="00286E94"/>
    <w:rsid w:val="00292184"/>
    <w:rsid w:val="002A2DEE"/>
    <w:rsid w:val="002B6402"/>
    <w:rsid w:val="002C4E88"/>
    <w:rsid w:val="00345ACC"/>
    <w:rsid w:val="003627F1"/>
    <w:rsid w:val="0037210A"/>
    <w:rsid w:val="00372B02"/>
    <w:rsid w:val="003B02BB"/>
    <w:rsid w:val="003C026F"/>
    <w:rsid w:val="003E0C1F"/>
    <w:rsid w:val="003F57F2"/>
    <w:rsid w:val="00403466"/>
    <w:rsid w:val="004314D1"/>
    <w:rsid w:val="004365A8"/>
    <w:rsid w:val="00441C52"/>
    <w:rsid w:val="00441ED7"/>
    <w:rsid w:val="004C4738"/>
    <w:rsid w:val="004D444C"/>
    <w:rsid w:val="00502A4C"/>
    <w:rsid w:val="00522252"/>
    <w:rsid w:val="0053578A"/>
    <w:rsid w:val="00543915"/>
    <w:rsid w:val="0057510F"/>
    <w:rsid w:val="00584983"/>
    <w:rsid w:val="005906E4"/>
    <w:rsid w:val="005D16BE"/>
    <w:rsid w:val="005D4F0C"/>
    <w:rsid w:val="0060652C"/>
    <w:rsid w:val="0061716B"/>
    <w:rsid w:val="00620406"/>
    <w:rsid w:val="00662A11"/>
    <w:rsid w:val="006945D2"/>
    <w:rsid w:val="006A3B42"/>
    <w:rsid w:val="006C1C02"/>
    <w:rsid w:val="0070377B"/>
    <w:rsid w:val="0070710E"/>
    <w:rsid w:val="0073188B"/>
    <w:rsid w:val="0074798E"/>
    <w:rsid w:val="00750721"/>
    <w:rsid w:val="00751F05"/>
    <w:rsid w:val="00784877"/>
    <w:rsid w:val="007949BD"/>
    <w:rsid w:val="007A6C42"/>
    <w:rsid w:val="007C40AF"/>
    <w:rsid w:val="007D4728"/>
    <w:rsid w:val="007F7011"/>
    <w:rsid w:val="00840189"/>
    <w:rsid w:val="0084182B"/>
    <w:rsid w:val="00846313"/>
    <w:rsid w:val="00870000"/>
    <w:rsid w:val="0087242F"/>
    <w:rsid w:val="008A668C"/>
    <w:rsid w:val="008C3C04"/>
    <w:rsid w:val="008E0241"/>
    <w:rsid w:val="008E4CB7"/>
    <w:rsid w:val="00915501"/>
    <w:rsid w:val="00931315"/>
    <w:rsid w:val="009323D1"/>
    <w:rsid w:val="00932E55"/>
    <w:rsid w:val="009553B1"/>
    <w:rsid w:val="0097380C"/>
    <w:rsid w:val="00983840"/>
    <w:rsid w:val="009E20EE"/>
    <w:rsid w:val="009E752D"/>
    <w:rsid w:val="009F23E1"/>
    <w:rsid w:val="009F6FF6"/>
    <w:rsid w:val="00A43E59"/>
    <w:rsid w:val="00A46AE2"/>
    <w:rsid w:val="00A8170B"/>
    <w:rsid w:val="00A84869"/>
    <w:rsid w:val="00AB05EB"/>
    <w:rsid w:val="00AB30D1"/>
    <w:rsid w:val="00AC7C55"/>
    <w:rsid w:val="00AF388E"/>
    <w:rsid w:val="00AF46B9"/>
    <w:rsid w:val="00AF4F77"/>
    <w:rsid w:val="00B05E5C"/>
    <w:rsid w:val="00B1126B"/>
    <w:rsid w:val="00B37454"/>
    <w:rsid w:val="00B4135D"/>
    <w:rsid w:val="00B62D3F"/>
    <w:rsid w:val="00BB5889"/>
    <w:rsid w:val="00BB7819"/>
    <w:rsid w:val="00BD7419"/>
    <w:rsid w:val="00BF66A4"/>
    <w:rsid w:val="00C55945"/>
    <w:rsid w:val="00C90A1C"/>
    <w:rsid w:val="00C94225"/>
    <w:rsid w:val="00CB5E99"/>
    <w:rsid w:val="00CD646D"/>
    <w:rsid w:val="00CD6C90"/>
    <w:rsid w:val="00CF5423"/>
    <w:rsid w:val="00D25E5B"/>
    <w:rsid w:val="00D30866"/>
    <w:rsid w:val="00D3479B"/>
    <w:rsid w:val="00D35F51"/>
    <w:rsid w:val="00D57448"/>
    <w:rsid w:val="00D608FB"/>
    <w:rsid w:val="00D649B7"/>
    <w:rsid w:val="00D72A65"/>
    <w:rsid w:val="00D85341"/>
    <w:rsid w:val="00D97E8A"/>
    <w:rsid w:val="00DB1649"/>
    <w:rsid w:val="00DB70E3"/>
    <w:rsid w:val="00DC0CE2"/>
    <w:rsid w:val="00DF78DF"/>
    <w:rsid w:val="00DF7D09"/>
    <w:rsid w:val="00E15EA1"/>
    <w:rsid w:val="00E30CE4"/>
    <w:rsid w:val="00E61322"/>
    <w:rsid w:val="00E63A72"/>
    <w:rsid w:val="00E7516D"/>
    <w:rsid w:val="00E7578F"/>
    <w:rsid w:val="00E85A30"/>
    <w:rsid w:val="00EE2287"/>
    <w:rsid w:val="00EF04E6"/>
    <w:rsid w:val="00EF356B"/>
    <w:rsid w:val="00F13533"/>
    <w:rsid w:val="00F2600C"/>
    <w:rsid w:val="00F306FA"/>
    <w:rsid w:val="00F3544D"/>
    <w:rsid w:val="00F8180D"/>
    <w:rsid w:val="00F94226"/>
    <w:rsid w:val="00F94D2C"/>
    <w:rsid w:val="00FA7D36"/>
    <w:rsid w:val="00FB1E4E"/>
    <w:rsid w:val="00FB4A9A"/>
    <w:rsid w:val="00FC7838"/>
    <w:rsid w:val="00FC7C7C"/>
    <w:rsid w:val="00FE1BBD"/>
    <w:rsid w:val="00FF3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E66AFA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Pr>
      <w:color w:val="0000FF" w:themeColor="hyperlink"/>
      <w:u w:val="single"/>
    </w:rPr>
  </w:style>
  <w:style w:type="character" w:styleId="Lienhypertextevisit">
    <w:name w:val="FollowedHyperlink"/>
    <w:basedOn w:val="Policepardfaut"/>
    <w:uiPriority w:val="99"/>
    <w:semiHidden/>
    <w:unhideWhenUsed/>
    <w:rPr>
      <w:color w:val="800080" w:themeColor="followedHyperlink"/>
      <w:u w:val="single"/>
    </w:rPr>
  </w:style>
  <w:style w:type="paragraph" w:styleId="Pardeliste">
    <w:name w:val="List Paragraph"/>
    <w:basedOn w:val="Normal"/>
    <w:uiPriority w:val="34"/>
    <w:qFormat/>
    <w:pPr>
      <w:ind w:left="720"/>
      <w:contextualSpacing/>
    </w:pPr>
  </w:style>
  <w:style w:type="table" w:styleId="Grilledutableau">
    <w:name w:val="Table Grid"/>
    <w:basedOn w:val="TableauNormal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edelespacerserv">
    <w:name w:val="Placeholder Text"/>
    <w:basedOn w:val="Policepardfaut"/>
    <w:uiPriority w:val="99"/>
    <w:semiHidden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Pr>
      <w:rFonts w:ascii="Tahoma" w:hAnsi="Tahoma" w:cs="Tahoma"/>
      <w:sz w:val="16"/>
      <w:szCs w:val="16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Pr>
      <w:b/>
      <w:bCs/>
      <w:sz w:val="20"/>
      <w:szCs w:val="20"/>
      <w:lang w:val="en-US"/>
    </w:rPr>
  </w:style>
  <w:style w:type="paragraph" w:styleId="Rvision">
    <w:name w:val="Revision"/>
    <w:hidden/>
    <w:uiPriority w:val="99"/>
    <w:semiHidden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76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71E353C-7CED-9843-890F-E50ECBA9E0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65</Words>
  <Characters>5863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6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es CHARVIN</dc:creator>
  <cp:lastModifiedBy>Gilles CHARVIN</cp:lastModifiedBy>
  <cp:revision>3</cp:revision>
  <cp:lastPrinted>2018-06-20T19:06:00Z</cp:lastPrinted>
  <dcterms:created xsi:type="dcterms:W3CDTF">2018-06-22T06:59:00Z</dcterms:created>
  <dcterms:modified xsi:type="dcterms:W3CDTF">2018-06-22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nas"/&gt;&lt;hasBiblio/&gt;&lt;format class="21"/&gt;&lt;count citations="4" publications="4"/&gt;&lt;/info&gt;PAPERS2_INFO_END</vt:lpwstr>
  </property>
</Properties>
</file>